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B5D92" w14:textId="315310F4" w:rsidR="00701FF5" w:rsidRDefault="00FB0820" w:rsidP="002E3E40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ble 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inicopathological characteristics of </w:t>
      </w:r>
      <w:r w:rsidR="000F22DB">
        <w:rPr>
          <w:rFonts w:ascii="Times New Roman" w:hAnsi="Times New Roman" w:cs="Times New Roman"/>
          <w:sz w:val="24"/>
          <w:szCs w:val="24"/>
        </w:rPr>
        <w:t>ten</w:t>
      </w:r>
      <w:r>
        <w:rPr>
          <w:rFonts w:ascii="Times New Roman" w:hAnsi="Times New Roman" w:cs="Times New Roman"/>
          <w:sz w:val="24"/>
          <w:szCs w:val="24"/>
        </w:rPr>
        <w:t xml:space="preserve"> patients with glioma</w:t>
      </w:r>
      <w:r w:rsidR="000F22DB">
        <w:rPr>
          <w:rFonts w:ascii="Times New Roman" w:hAnsi="Times New Roman" w:cs="Times New Roman"/>
          <w:sz w:val="24"/>
          <w:szCs w:val="24"/>
        </w:rPr>
        <w:t xml:space="preserve"> analyzed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230F5B">
        <w:rPr>
          <w:rFonts w:ascii="Times New Roman" w:hAnsi="Times New Roman" w:cs="Times New Roman"/>
          <w:sz w:val="24"/>
          <w:szCs w:val="24"/>
        </w:rPr>
        <w:t xml:space="preserve"> </w:t>
      </w:r>
      <w:r w:rsidR="00230F5B" w:rsidRPr="00230F5B">
        <w:rPr>
          <w:rFonts w:ascii="Times New Roman" w:hAnsi="Times New Roman" w:cs="Times New Roman"/>
          <w:sz w:val="24"/>
          <w:szCs w:val="24"/>
        </w:rPr>
        <w:t xml:space="preserve">KPS score: </w:t>
      </w:r>
      <w:proofErr w:type="spellStart"/>
      <w:r w:rsidR="00230F5B" w:rsidRPr="00230F5B">
        <w:rPr>
          <w:rFonts w:ascii="Times New Roman" w:hAnsi="Times New Roman" w:cs="Times New Roman"/>
          <w:sz w:val="24"/>
          <w:szCs w:val="24"/>
        </w:rPr>
        <w:t>Karnofsky</w:t>
      </w:r>
      <w:proofErr w:type="spellEnd"/>
      <w:r w:rsidR="00230F5B" w:rsidRPr="00230F5B">
        <w:rPr>
          <w:rFonts w:ascii="Times New Roman" w:hAnsi="Times New Roman" w:cs="Times New Roman"/>
          <w:sz w:val="24"/>
          <w:szCs w:val="24"/>
        </w:rPr>
        <w:t xml:space="preserve"> Performance Scale status score; GTR: gross total resection; PR: partial resection.</w:t>
      </w:r>
    </w:p>
    <w:tbl>
      <w:tblPr>
        <w:tblStyle w:val="a7"/>
        <w:tblpPr w:leftFromText="180" w:rightFromText="180" w:vertAnchor="text" w:horzAnchor="margin" w:tblpY="206"/>
        <w:tblOverlap w:val="never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1201"/>
        <w:gridCol w:w="1696"/>
        <w:gridCol w:w="1639"/>
        <w:gridCol w:w="2185"/>
      </w:tblGrid>
      <w:tr w:rsidR="000F22DB" w14:paraId="250C3668" w14:textId="77777777" w:rsidTr="00FB0820">
        <w:tc>
          <w:tcPr>
            <w:tcW w:w="1926" w:type="dxa"/>
            <w:vMerge w:val="restart"/>
            <w:vAlign w:val="center"/>
          </w:tcPr>
          <w:p w14:paraId="16396948" w14:textId="3A5F5A16" w:rsidR="000F22DB" w:rsidRDefault="00554F43" w:rsidP="002E3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F43">
              <w:rPr>
                <w:rFonts w:ascii="Times New Roman" w:hAnsi="Times New Roman" w:cs="Times New Roman"/>
              </w:rPr>
              <w:t>Clinicopathological characteristics</w:t>
            </w:r>
          </w:p>
        </w:tc>
        <w:tc>
          <w:tcPr>
            <w:tcW w:w="1201" w:type="dxa"/>
            <w:vMerge w:val="restart"/>
            <w:vAlign w:val="center"/>
          </w:tcPr>
          <w:p w14:paraId="3388B969" w14:textId="1CC57FC7" w:rsidR="000F22DB" w:rsidRDefault="000F22DB" w:rsidP="002E3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s </w:t>
            </w:r>
            <w:r w:rsidR="00554F43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335" w:type="dxa"/>
            <w:gridSpan w:val="2"/>
            <w:tcBorders>
              <w:bottom w:val="single" w:sz="12" w:space="0" w:color="auto"/>
            </w:tcBorders>
          </w:tcPr>
          <w:p w14:paraId="1F3DCB36" w14:textId="3D66A83C" w:rsidR="000F22DB" w:rsidRDefault="00554F43" w:rsidP="002E3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4F43">
              <w:rPr>
                <w:rFonts w:ascii="Times New Roman" w:hAnsi="Times New Roman" w:cs="Times New Roman"/>
              </w:rPr>
              <w:t>circKIF4A</w:t>
            </w:r>
            <w:r w:rsidRPr="00554F4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="000F22DB">
              <w:rPr>
                <w:rFonts w:ascii="Times New Roman" w:hAnsi="Times New Roman" w:cs="Times New Roman"/>
              </w:rPr>
              <w:t>xpression level</w:t>
            </w:r>
          </w:p>
        </w:tc>
        <w:tc>
          <w:tcPr>
            <w:tcW w:w="2185" w:type="dxa"/>
            <w:tcBorders>
              <w:bottom w:val="single" w:sz="12" w:space="0" w:color="auto"/>
            </w:tcBorders>
          </w:tcPr>
          <w:p w14:paraId="20A996D5" w14:textId="77777777" w:rsidR="000F22DB" w:rsidRDefault="000F22DB" w:rsidP="002E3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0F22DB" w14:paraId="15DEBE4E" w14:textId="77777777" w:rsidTr="00FB0820">
        <w:tc>
          <w:tcPr>
            <w:tcW w:w="1926" w:type="dxa"/>
            <w:vMerge/>
            <w:tcBorders>
              <w:bottom w:val="single" w:sz="12" w:space="0" w:color="auto"/>
            </w:tcBorders>
          </w:tcPr>
          <w:p w14:paraId="60900321" w14:textId="77777777" w:rsidR="000F22DB" w:rsidRDefault="000F22DB" w:rsidP="002E3E4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vMerge/>
            <w:tcBorders>
              <w:bottom w:val="single" w:sz="12" w:space="0" w:color="auto"/>
            </w:tcBorders>
          </w:tcPr>
          <w:p w14:paraId="0FD4F08B" w14:textId="77777777" w:rsidR="000F22DB" w:rsidRDefault="000F22DB" w:rsidP="002E3E4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771CB905" w14:textId="5A0FA425" w:rsidR="000F22DB" w:rsidRDefault="00554F43" w:rsidP="00554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high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12" w:space="0" w:color="auto"/>
            </w:tcBorders>
          </w:tcPr>
          <w:p w14:paraId="23F2DB52" w14:textId="5A2570B7" w:rsidR="000F22DB" w:rsidRDefault="00554F43" w:rsidP="00554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low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12" w:space="0" w:color="auto"/>
            </w:tcBorders>
          </w:tcPr>
          <w:p w14:paraId="36D49ED9" w14:textId="77777777" w:rsidR="000F22DB" w:rsidRDefault="000F22DB" w:rsidP="002E3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* p&lt;0.05)</w:t>
            </w:r>
          </w:p>
        </w:tc>
      </w:tr>
      <w:tr w:rsidR="000F22DB" w14:paraId="1C1E99F5" w14:textId="77777777" w:rsidTr="00FB0820">
        <w:tc>
          <w:tcPr>
            <w:tcW w:w="1926" w:type="dxa"/>
            <w:tcBorders>
              <w:top w:val="single" w:sz="12" w:space="0" w:color="auto"/>
            </w:tcBorders>
          </w:tcPr>
          <w:p w14:paraId="1D377727" w14:textId="77777777" w:rsidR="000F22DB" w:rsidRPr="00F06FAA" w:rsidRDefault="000F22DB" w:rsidP="002E3E4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06FAA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201" w:type="dxa"/>
            <w:tcBorders>
              <w:top w:val="single" w:sz="12" w:space="0" w:color="auto"/>
            </w:tcBorders>
          </w:tcPr>
          <w:p w14:paraId="73E2CB36" w14:textId="77777777" w:rsidR="000F22DB" w:rsidRDefault="000F22DB" w:rsidP="002E3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12" w:space="0" w:color="auto"/>
            </w:tcBorders>
          </w:tcPr>
          <w:p w14:paraId="5E9AD1B9" w14:textId="77777777" w:rsidR="000F22DB" w:rsidRDefault="000F22DB" w:rsidP="002E3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top w:val="single" w:sz="12" w:space="0" w:color="auto"/>
            </w:tcBorders>
          </w:tcPr>
          <w:p w14:paraId="746C90D4" w14:textId="77777777" w:rsidR="000F22DB" w:rsidRDefault="000F22DB" w:rsidP="002E3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single" w:sz="12" w:space="0" w:color="auto"/>
            </w:tcBorders>
          </w:tcPr>
          <w:p w14:paraId="03FD0111" w14:textId="77777777" w:rsidR="000F22DB" w:rsidRDefault="000F22DB" w:rsidP="002E3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166E" w14:paraId="71EFFEFE" w14:textId="77777777" w:rsidTr="00FB0820">
        <w:tc>
          <w:tcPr>
            <w:tcW w:w="1926" w:type="dxa"/>
          </w:tcPr>
          <w:p w14:paraId="5D0508FE" w14:textId="77777777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OLE_LINK1" w:colFirst="5" w:colLast="6"/>
            <w:bookmarkStart w:id="1" w:name="OLE_LINK2" w:colFirst="2" w:colLast="3"/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201" w:type="dxa"/>
          </w:tcPr>
          <w:p w14:paraId="2536F2EF" w14:textId="6DB343C4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96" w:type="dxa"/>
          </w:tcPr>
          <w:p w14:paraId="48127B90" w14:textId="55CA1198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39" w:type="dxa"/>
          </w:tcPr>
          <w:p w14:paraId="081B1AC2" w14:textId="7A2386BB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5" w:type="dxa"/>
          </w:tcPr>
          <w:p w14:paraId="12DE36FB" w14:textId="44D64524" w:rsidR="00B9166E" w:rsidRDefault="0030329C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  <w:tr w:rsidR="00B9166E" w14:paraId="37A6284B" w14:textId="77777777" w:rsidTr="00FB0820">
        <w:tc>
          <w:tcPr>
            <w:tcW w:w="1926" w:type="dxa"/>
          </w:tcPr>
          <w:p w14:paraId="1F163EE0" w14:textId="77B498F1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01" w:type="dxa"/>
          </w:tcPr>
          <w:p w14:paraId="3376E0BB" w14:textId="113BA2DA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96" w:type="dxa"/>
          </w:tcPr>
          <w:p w14:paraId="7298391A" w14:textId="4411CE48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39" w:type="dxa"/>
          </w:tcPr>
          <w:p w14:paraId="54D38C1C" w14:textId="3FF4A753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5" w:type="dxa"/>
          </w:tcPr>
          <w:p w14:paraId="52B2FD24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bookmarkEnd w:id="1"/>
      <w:tr w:rsidR="00B9166E" w14:paraId="0A933F60" w14:textId="77777777" w:rsidTr="00FB0820">
        <w:tc>
          <w:tcPr>
            <w:tcW w:w="1926" w:type="dxa"/>
          </w:tcPr>
          <w:p w14:paraId="7C649365" w14:textId="77777777" w:rsidR="00B9166E" w:rsidRPr="00F06FAA" w:rsidRDefault="00B9166E" w:rsidP="00B916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06FAA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201" w:type="dxa"/>
          </w:tcPr>
          <w:p w14:paraId="397774D7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36CA2C5B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</w:tcPr>
          <w:p w14:paraId="05146725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7AC59FE0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166E" w14:paraId="282888E1" w14:textId="77777777" w:rsidTr="00FB0820">
        <w:tc>
          <w:tcPr>
            <w:tcW w:w="1926" w:type="dxa"/>
          </w:tcPr>
          <w:p w14:paraId="4DF30809" w14:textId="77777777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OLE_LINK3" w:colFirst="2" w:colLast="3"/>
            <w:bookmarkStart w:id="3" w:name="OLE_LINK4" w:colFirst="5" w:colLast="6"/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1" w:type="dxa"/>
          </w:tcPr>
          <w:p w14:paraId="7F882A04" w14:textId="37E3475C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96" w:type="dxa"/>
          </w:tcPr>
          <w:p w14:paraId="25C0D91C" w14:textId="27C3EA81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39" w:type="dxa"/>
          </w:tcPr>
          <w:p w14:paraId="7255D22C" w14:textId="2B8F859D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5" w:type="dxa"/>
          </w:tcPr>
          <w:p w14:paraId="616CDB5E" w14:textId="6E1C0AC6" w:rsidR="00B9166E" w:rsidRDefault="0030329C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0</w:t>
            </w:r>
          </w:p>
        </w:tc>
      </w:tr>
      <w:tr w:rsidR="00B9166E" w14:paraId="0B1BF337" w14:textId="77777777" w:rsidTr="00FB0820">
        <w:tc>
          <w:tcPr>
            <w:tcW w:w="1926" w:type="dxa"/>
          </w:tcPr>
          <w:p w14:paraId="3617F083" w14:textId="77777777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01" w:type="dxa"/>
          </w:tcPr>
          <w:p w14:paraId="4F72A416" w14:textId="253556CF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96" w:type="dxa"/>
          </w:tcPr>
          <w:p w14:paraId="7C0DB94E" w14:textId="2208180E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39" w:type="dxa"/>
          </w:tcPr>
          <w:p w14:paraId="358AD2F5" w14:textId="3C05982D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5" w:type="dxa"/>
          </w:tcPr>
          <w:p w14:paraId="29CBD0F4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2"/>
      <w:bookmarkEnd w:id="3"/>
      <w:tr w:rsidR="00B9166E" w14:paraId="001C9F47" w14:textId="77777777" w:rsidTr="00FB0820">
        <w:tc>
          <w:tcPr>
            <w:tcW w:w="1926" w:type="dxa"/>
          </w:tcPr>
          <w:p w14:paraId="4A4E3EE6" w14:textId="77777777" w:rsidR="00B9166E" w:rsidRPr="00F06FAA" w:rsidRDefault="00B9166E" w:rsidP="00B916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06FAA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1201" w:type="dxa"/>
          </w:tcPr>
          <w:p w14:paraId="36CFE70E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60DFD455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</w:tcPr>
          <w:p w14:paraId="05E1AF54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3E0FD2F4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166E" w14:paraId="3277537A" w14:textId="77777777" w:rsidTr="00FB0820">
        <w:trPr>
          <w:trHeight w:val="138"/>
        </w:trPr>
        <w:tc>
          <w:tcPr>
            <w:tcW w:w="1926" w:type="dxa"/>
          </w:tcPr>
          <w:p w14:paraId="651728F4" w14:textId="77777777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4" w:name="OLE_LINK5" w:colFirst="2" w:colLast="3"/>
            <w:bookmarkStart w:id="5" w:name="OLE_LINK9" w:colFirst="5" w:colLast="6"/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1" w:type="dxa"/>
          </w:tcPr>
          <w:p w14:paraId="448B0164" w14:textId="0A501A7F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96" w:type="dxa"/>
          </w:tcPr>
          <w:p w14:paraId="23C13F02" w14:textId="7683DEBE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9" w:type="dxa"/>
          </w:tcPr>
          <w:p w14:paraId="479AF5DC" w14:textId="2C4F3D06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85" w:type="dxa"/>
          </w:tcPr>
          <w:p w14:paraId="1ED6D35D" w14:textId="2C9A28D3" w:rsidR="00B9166E" w:rsidRDefault="0030329C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  <w:tr w:rsidR="00B9166E" w14:paraId="219CCB88" w14:textId="77777777" w:rsidTr="00FB0820">
        <w:tc>
          <w:tcPr>
            <w:tcW w:w="1926" w:type="dxa"/>
          </w:tcPr>
          <w:p w14:paraId="26CA4E1B" w14:textId="77777777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1" w:type="dxa"/>
          </w:tcPr>
          <w:p w14:paraId="3A233308" w14:textId="3E151EB4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96" w:type="dxa"/>
          </w:tcPr>
          <w:p w14:paraId="73698FD9" w14:textId="1A926800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39" w:type="dxa"/>
          </w:tcPr>
          <w:p w14:paraId="33C05EC9" w14:textId="7DAC8357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5" w:type="dxa"/>
          </w:tcPr>
          <w:p w14:paraId="76010EAC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4"/>
      <w:bookmarkEnd w:id="5"/>
      <w:tr w:rsidR="00B9166E" w14:paraId="3466A1C4" w14:textId="77777777" w:rsidTr="00FB0820">
        <w:tc>
          <w:tcPr>
            <w:tcW w:w="1926" w:type="dxa"/>
          </w:tcPr>
          <w:p w14:paraId="1738DB61" w14:textId="77777777" w:rsidR="00B9166E" w:rsidRPr="00F06FAA" w:rsidRDefault="00B9166E" w:rsidP="00B916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06FAA">
              <w:rPr>
                <w:rFonts w:ascii="Times New Roman" w:hAnsi="Times New Roman" w:cs="Times New Roman"/>
                <w:b/>
                <w:bCs/>
              </w:rPr>
              <w:t>KPS score</w:t>
            </w:r>
          </w:p>
        </w:tc>
        <w:tc>
          <w:tcPr>
            <w:tcW w:w="1201" w:type="dxa"/>
          </w:tcPr>
          <w:p w14:paraId="7B44C9D6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19002063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</w:tcPr>
          <w:p w14:paraId="34E7435E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271038FA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166E" w14:paraId="433AC28A" w14:textId="77777777" w:rsidTr="00FB0820">
        <w:tc>
          <w:tcPr>
            <w:tcW w:w="1926" w:type="dxa"/>
          </w:tcPr>
          <w:p w14:paraId="6058B8F6" w14:textId="77777777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6" w:name="OLE_LINK6" w:colFirst="2" w:colLast="3"/>
            <w:bookmarkStart w:id="7" w:name="OLE_LINK10" w:colFirst="5" w:colLast="6"/>
            <w:r>
              <w:rPr>
                <w:rFonts w:ascii="Times New Roman" w:hAnsi="Times New Roman" w:cs="Times New Roman"/>
              </w:rPr>
              <w:t>≤80</w:t>
            </w:r>
          </w:p>
        </w:tc>
        <w:tc>
          <w:tcPr>
            <w:tcW w:w="1201" w:type="dxa"/>
          </w:tcPr>
          <w:p w14:paraId="46BCB0A0" w14:textId="4B47AB71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96" w:type="dxa"/>
          </w:tcPr>
          <w:p w14:paraId="4FD0BC3F" w14:textId="5E379B69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39" w:type="dxa"/>
          </w:tcPr>
          <w:p w14:paraId="15D299BA" w14:textId="16520043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5" w:type="dxa"/>
          </w:tcPr>
          <w:p w14:paraId="4B602A12" w14:textId="431B76DB" w:rsidR="00B9166E" w:rsidRDefault="0030329C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7</w:t>
            </w:r>
          </w:p>
        </w:tc>
      </w:tr>
      <w:tr w:rsidR="00B9166E" w14:paraId="11D66751" w14:textId="77777777" w:rsidTr="00FB0820">
        <w:tc>
          <w:tcPr>
            <w:tcW w:w="1926" w:type="dxa"/>
          </w:tcPr>
          <w:p w14:paraId="40460558" w14:textId="77777777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01" w:type="dxa"/>
          </w:tcPr>
          <w:p w14:paraId="5947D94F" w14:textId="1788F5E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96" w:type="dxa"/>
          </w:tcPr>
          <w:p w14:paraId="34688B75" w14:textId="62E0BA24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39" w:type="dxa"/>
          </w:tcPr>
          <w:p w14:paraId="29BAE697" w14:textId="6251F2EF" w:rsidR="00B9166E" w:rsidRDefault="00850632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5" w:type="dxa"/>
          </w:tcPr>
          <w:p w14:paraId="022CF598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6"/>
      <w:bookmarkEnd w:id="7"/>
      <w:tr w:rsidR="00B9166E" w14:paraId="7695D8E5" w14:textId="77777777" w:rsidTr="00FB0820">
        <w:tc>
          <w:tcPr>
            <w:tcW w:w="1926" w:type="dxa"/>
          </w:tcPr>
          <w:p w14:paraId="69465083" w14:textId="77777777" w:rsidR="00B9166E" w:rsidRPr="00F06FAA" w:rsidRDefault="00B9166E" w:rsidP="00B916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06FAA">
              <w:rPr>
                <w:rFonts w:ascii="Times New Roman" w:hAnsi="Times New Roman" w:cs="Times New Roman"/>
                <w:b/>
                <w:bCs/>
              </w:rPr>
              <w:t>WHO grade</w:t>
            </w:r>
          </w:p>
        </w:tc>
        <w:tc>
          <w:tcPr>
            <w:tcW w:w="1201" w:type="dxa"/>
          </w:tcPr>
          <w:p w14:paraId="498BAA60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0E13F739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</w:tcPr>
          <w:p w14:paraId="2F001116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309C487E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166E" w14:paraId="2F4CA423" w14:textId="77777777" w:rsidTr="00FB0820">
        <w:tc>
          <w:tcPr>
            <w:tcW w:w="1926" w:type="dxa"/>
          </w:tcPr>
          <w:p w14:paraId="6DAEC233" w14:textId="77777777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8" w:name="OLE_LINK11" w:colFirst="5" w:colLast="6"/>
            <w:bookmarkStart w:id="9" w:name="OLE_LINK7" w:colFirst="2" w:colLast="3"/>
            <w:r>
              <w:rPr>
                <w:rFonts w:ascii="Times New Roman" w:hAnsi="Times New Roman" w:cs="Times New Roman"/>
              </w:rPr>
              <w:t>Ⅰ-Ⅱ</w:t>
            </w:r>
          </w:p>
        </w:tc>
        <w:tc>
          <w:tcPr>
            <w:tcW w:w="1201" w:type="dxa"/>
          </w:tcPr>
          <w:p w14:paraId="645D05DA" w14:textId="7C4E6F50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96" w:type="dxa"/>
          </w:tcPr>
          <w:p w14:paraId="5FB6689D" w14:textId="0B03EC37" w:rsidR="00B9166E" w:rsidRDefault="00576641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39" w:type="dxa"/>
          </w:tcPr>
          <w:p w14:paraId="73D848DE" w14:textId="3089A24B" w:rsidR="00B9166E" w:rsidRDefault="00576641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5" w:type="dxa"/>
          </w:tcPr>
          <w:p w14:paraId="4B7053D3" w14:textId="7F2DF64F" w:rsidR="00B9166E" w:rsidRDefault="0030329C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8</w:t>
            </w:r>
          </w:p>
        </w:tc>
      </w:tr>
      <w:tr w:rsidR="00B9166E" w14:paraId="1F618521" w14:textId="77777777" w:rsidTr="00FB0820">
        <w:tc>
          <w:tcPr>
            <w:tcW w:w="1926" w:type="dxa"/>
          </w:tcPr>
          <w:p w14:paraId="2A41AE6E" w14:textId="77777777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Ⅲ-Ⅳ</w:t>
            </w:r>
          </w:p>
        </w:tc>
        <w:tc>
          <w:tcPr>
            <w:tcW w:w="1201" w:type="dxa"/>
          </w:tcPr>
          <w:p w14:paraId="34CD7207" w14:textId="68114C71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96" w:type="dxa"/>
          </w:tcPr>
          <w:p w14:paraId="489C35A2" w14:textId="2B23E672" w:rsidR="00B9166E" w:rsidRDefault="00576641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39" w:type="dxa"/>
          </w:tcPr>
          <w:p w14:paraId="2BC25F72" w14:textId="1B4C7D08" w:rsidR="00B9166E" w:rsidRDefault="00576641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5" w:type="dxa"/>
          </w:tcPr>
          <w:p w14:paraId="5AD458DA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8"/>
      <w:bookmarkEnd w:id="9"/>
      <w:tr w:rsidR="00B9166E" w14:paraId="71F338C4" w14:textId="77777777" w:rsidTr="00FB0820">
        <w:tc>
          <w:tcPr>
            <w:tcW w:w="1926" w:type="dxa"/>
          </w:tcPr>
          <w:p w14:paraId="7B3D05F9" w14:textId="77777777" w:rsidR="00B9166E" w:rsidRPr="00F06FAA" w:rsidRDefault="00B9166E" w:rsidP="00B916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06FAA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1201" w:type="dxa"/>
          </w:tcPr>
          <w:p w14:paraId="6F1B0A21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7B608ABF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</w:tcPr>
          <w:p w14:paraId="41B7BDD8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</w:tcPr>
          <w:p w14:paraId="40FAD612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166E" w14:paraId="74006EBC" w14:textId="77777777" w:rsidTr="00FB0820">
        <w:tc>
          <w:tcPr>
            <w:tcW w:w="1926" w:type="dxa"/>
          </w:tcPr>
          <w:p w14:paraId="1AD5BB4E" w14:textId="77777777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0" w:name="OLE_LINK13" w:colFirst="2" w:colLast="3"/>
            <w:bookmarkStart w:id="11" w:name="OLE_LINK14" w:colFirst="5" w:colLast="6"/>
            <w:bookmarkStart w:id="12" w:name="OLE_LINK8" w:colFirst="2" w:colLast="3"/>
            <w:bookmarkStart w:id="13" w:name="OLE_LINK12" w:colFirst="5" w:colLast="6"/>
            <w:r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201" w:type="dxa"/>
          </w:tcPr>
          <w:p w14:paraId="147F5BCE" w14:textId="7AAE78F8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96" w:type="dxa"/>
          </w:tcPr>
          <w:p w14:paraId="74F1B7B6" w14:textId="606558AC" w:rsidR="00B9166E" w:rsidRDefault="00576641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39" w:type="dxa"/>
          </w:tcPr>
          <w:p w14:paraId="7821C510" w14:textId="2B07A43D" w:rsidR="00B9166E" w:rsidRDefault="00576641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5" w:type="dxa"/>
          </w:tcPr>
          <w:p w14:paraId="4291F212" w14:textId="1BC9D1C7" w:rsidR="00B9166E" w:rsidRDefault="0030329C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7</w:t>
            </w:r>
          </w:p>
        </w:tc>
      </w:tr>
      <w:tr w:rsidR="00B9166E" w14:paraId="222DD7F7" w14:textId="77777777" w:rsidTr="00FB0820">
        <w:tc>
          <w:tcPr>
            <w:tcW w:w="1926" w:type="dxa"/>
            <w:tcBorders>
              <w:bottom w:val="single" w:sz="12" w:space="0" w:color="auto"/>
            </w:tcBorders>
          </w:tcPr>
          <w:p w14:paraId="4FA5061A" w14:textId="77777777" w:rsidR="00B9166E" w:rsidRDefault="00B9166E" w:rsidP="00B91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201" w:type="dxa"/>
            <w:tcBorders>
              <w:bottom w:val="single" w:sz="12" w:space="0" w:color="auto"/>
            </w:tcBorders>
          </w:tcPr>
          <w:p w14:paraId="08E7EB31" w14:textId="1263ADD8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14:paraId="44365ED0" w14:textId="5F348543" w:rsidR="00B9166E" w:rsidRDefault="00576641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39" w:type="dxa"/>
            <w:tcBorders>
              <w:bottom w:val="single" w:sz="12" w:space="0" w:color="auto"/>
            </w:tcBorders>
          </w:tcPr>
          <w:p w14:paraId="74E02B40" w14:textId="7CE931A7" w:rsidR="00B9166E" w:rsidRDefault="00576641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5" w:type="dxa"/>
            <w:tcBorders>
              <w:bottom w:val="single" w:sz="12" w:space="0" w:color="auto"/>
            </w:tcBorders>
          </w:tcPr>
          <w:p w14:paraId="56E82059" w14:textId="77777777" w:rsidR="00B9166E" w:rsidRDefault="00B9166E" w:rsidP="00B91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10"/>
      <w:bookmarkEnd w:id="11"/>
      <w:bookmarkEnd w:id="12"/>
      <w:bookmarkEnd w:id="13"/>
    </w:tbl>
    <w:p w14:paraId="6865263A" w14:textId="77777777" w:rsidR="00701FF5" w:rsidRDefault="00701FF5" w:rsidP="002E3E40">
      <w:pPr>
        <w:spacing w:line="360" w:lineRule="auto"/>
      </w:pPr>
    </w:p>
    <w:sectPr w:rsidR="00701FF5" w:rsidSect="000F2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262"/>
    <w:rsid w:val="000F22DB"/>
    <w:rsid w:val="001C7F9C"/>
    <w:rsid w:val="002228F7"/>
    <w:rsid w:val="00230F5B"/>
    <w:rsid w:val="00235B19"/>
    <w:rsid w:val="00256262"/>
    <w:rsid w:val="002C5EA7"/>
    <w:rsid w:val="002C6F1A"/>
    <w:rsid w:val="002D6869"/>
    <w:rsid w:val="002E3E40"/>
    <w:rsid w:val="0030329C"/>
    <w:rsid w:val="00414C93"/>
    <w:rsid w:val="00425695"/>
    <w:rsid w:val="004A303D"/>
    <w:rsid w:val="00554F43"/>
    <w:rsid w:val="00576641"/>
    <w:rsid w:val="006C3E61"/>
    <w:rsid w:val="006D6EED"/>
    <w:rsid w:val="006F773D"/>
    <w:rsid w:val="00701FF5"/>
    <w:rsid w:val="007547C1"/>
    <w:rsid w:val="007A34F7"/>
    <w:rsid w:val="00801885"/>
    <w:rsid w:val="00850632"/>
    <w:rsid w:val="008801C9"/>
    <w:rsid w:val="009C4D4E"/>
    <w:rsid w:val="00A6649B"/>
    <w:rsid w:val="00B75F8F"/>
    <w:rsid w:val="00B9166E"/>
    <w:rsid w:val="00BD43C1"/>
    <w:rsid w:val="00C233F6"/>
    <w:rsid w:val="00C5194F"/>
    <w:rsid w:val="00C76FD4"/>
    <w:rsid w:val="00DA4011"/>
    <w:rsid w:val="00E17067"/>
    <w:rsid w:val="00E91C1B"/>
    <w:rsid w:val="00ED70B2"/>
    <w:rsid w:val="00F06FAA"/>
    <w:rsid w:val="00FB0820"/>
    <w:rsid w:val="05DB13DD"/>
    <w:rsid w:val="08281298"/>
    <w:rsid w:val="0B415E22"/>
    <w:rsid w:val="0E92433D"/>
    <w:rsid w:val="0FEF3642"/>
    <w:rsid w:val="13005B73"/>
    <w:rsid w:val="17D31F12"/>
    <w:rsid w:val="19BC3209"/>
    <w:rsid w:val="1C416DB1"/>
    <w:rsid w:val="1DD70AA0"/>
    <w:rsid w:val="1E3553DD"/>
    <w:rsid w:val="1E3E1A0B"/>
    <w:rsid w:val="1F950AF7"/>
    <w:rsid w:val="261E31E5"/>
    <w:rsid w:val="262A5B52"/>
    <w:rsid w:val="30EE6D38"/>
    <w:rsid w:val="346E1A37"/>
    <w:rsid w:val="3876351F"/>
    <w:rsid w:val="387C35BD"/>
    <w:rsid w:val="3A146CE7"/>
    <w:rsid w:val="3DAE7E9D"/>
    <w:rsid w:val="413778EB"/>
    <w:rsid w:val="431506DA"/>
    <w:rsid w:val="438F09C7"/>
    <w:rsid w:val="478549AF"/>
    <w:rsid w:val="4B1A6CC9"/>
    <w:rsid w:val="4BA34BFA"/>
    <w:rsid w:val="4BAF6CB1"/>
    <w:rsid w:val="582865D9"/>
    <w:rsid w:val="5A367F40"/>
    <w:rsid w:val="5C8D1D48"/>
    <w:rsid w:val="62307900"/>
    <w:rsid w:val="70D50517"/>
    <w:rsid w:val="7400478A"/>
    <w:rsid w:val="75B41422"/>
    <w:rsid w:val="769B5BD8"/>
    <w:rsid w:val="76CA3974"/>
    <w:rsid w:val="78F31335"/>
    <w:rsid w:val="7BBD161E"/>
    <w:rsid w:val="7DE4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ACA1A"/>
  <w15:docId w15:val="{E0D35B97-1860-4AFE-8D1D-99E62B19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0:46:00Z</dcterms:created>
  <dcterms:modified xsi:type="dcterms:W3CDTF">2022-06-16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